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77C" w:rsidRPr="000573C1" w:rsidRDefault="00C4277C" w:rsidP="00C4277C">
      <w:pPr>
        <w:pStyle w:val="Caption"/>
        <w:keepNext/>
        <w:rPr>
          <w:i w:val="0"/>
          <w:color w:val="auto"/>
          <w:sz w:val="22"/>
          <w:szCs w:val="22"/>
        </w:rPr>
      </w:pPr>
      <w:proofErr w:type="gramStart"/>
      <w:r>
        <w:rPr>
          <w:b/>
          <w:i w:val="0"/>
          <w:color w:val="auto"/>
          <w:sz w:val="22"/>
          <w:szCs w:val="22"/>
        </w:rPr>
        <w:t>Additional file 4.</w:t>
      </w:r>
      <w:proofErr w:type="gramEnd"/>
      <w:r w:rsidRPr="000573C1">
        <w:rPr>
          <w:i w:val="0"/>
          <w:color w:val="auto"/>
          <w:sz w:val="22"/>
          <w:szCs w:val="22"/>
        </w:rPr>
        <w:t xml:space="preserve"> </w:t>
      </w:r>
      <w:r w:rsidRPr="00BC73E4">
        <w:rPr>
          <w:i w:val="0"/>
          <w:color w:val="auto"/>
          <w:sz w:val="20"/>
          <w:szCs w:val="20"/>
        </w:rPr>
        <w:t xml:space="preserve">Burden of concurrent </w:t>
      </w:r>
      <w:proofErr w:type="spellStart"/>
      <w:r w:rsidRPr="00BC73E4">
        <w:rPr>
          <w:i w:val="0"/>
          <w:color w:val="auto"/>
          <w:sz w:val="20"/>
          <w:szCs w:val="20"/>
        </w:rPr>
        <w:t>WaSt</w:t>
      </w:r>
      <w:proofErr w:type="spellEnd"/>
      <w:r w:rsidRPr="00BC73E4">
        <w:rPr>
          <w:i w:val="0"/>
          <w:color w:val="auto"/>
          <w:sz w:val="20"/>
          <w:szCs w:val="20"/>
        </w:rPr>
        <w:t xml:space="preserve"> by district using the two </w:t>
      </w:r>
      <w:proofErr w:type="spellStart"/>
      <w:r w:rsidRPr="00BC73E4">
        <w:rPr>
          <w:i w:val="0"/>
          <w:color w:val="auto"/>
          <w:sz w:val="20"/>
          <w:szCs w:val="20"/>
        </w:rPr>
        <w:t>WaSt</w:t>
      </w:r>
      <w:proofErr w:type="spellEnd"/>
      <w:r w:rsidRPr="00BC73E4">
        <w:rPr>
          <w:i w:val="0"/>
          <w:color w:val="auto"/>
          <w:sz w:val="20"/>
          <w:szCs w:val="20"/>
        </w:rPr>
        <w:t xml:space="preserve"> case-definitions</w:t>
      </w:r>
      <w:r>
        <w:rPr>
          <w:i w:val="0"/>
          <w:color w:val="auto"/>
          <w:sz w:val="22"/>
          <w:szCs w:val="22"/>
        </w:rPr>
        <w:t xml:space="preserve"> </w:t>
      </w: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1114"/>
        <w:gridCol w:w="1518"/>
        <w:gridCol w:w="1560"/>
        <w:gridCol w:w="1276"/>
        <w:gridCol w:w="1737"/>
        <w:gridCol w:w="1933"/>
        <w:gridCol w:w="942"/>
      </w:tblGrid>
      <w:tr w:rsidR="00C4277C" w:rsidRPr="000573C1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37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WaSt</w:t>
            </w:r>
            <w:proofErr w:type="spellEnd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original case-definition</w:t>
            </w:r>
          </w:p>
        </w:tc>
        <w:tc>
          <w:tcPr>
            <w:tcW w:w="1933" w:type="dxa"/>
            <w:tcBorders>
              <w:top w:val="single" w:sz="12" w:space="0" w:color="7F7F7F" w:themeColor="text1" w:themeTint="8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WaSt</w:t>
            </w:r>
            <w:proofErr w:type="spellEnd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Proposed case-definition</w:t>
            </w:r>
          </w:p>
        </w:tc>
        <w:tc>
          <w:tcPr>
            <w:tcW w:w="942" w:type="dxa"/>
            <w:vMerge w:val="restart"/>
            <w:tcBorders>
              <w:top w:val="single" w:sz="12" w:space="0" w:color="7F7F7F" w:themeColor="text1" w:themeTint="80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277C" w:rsidRPr="000573C1" w:rsidRDefault="00C4277C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Burden Ratio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rovince</w:t>
            </w:r>
          </w:p>
        </w:tc>
        <w:tc>
          <w:tcPr>
            <w:tcW w:w="1518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District</w:t>
            </w:r>
          </w:p>
        </w:tc>
        <w:tc>
          <w:tcPr>
            <w:tcW w:w="1560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Total Population 2017</w:t>
            </w:r>
          </w:p>
        </w:tc>
        <w:tc>
          <w:tcPr>
            <w:tcW w:w="1276" w:type="dxa"/>
            <w:tcBorders>
              <w:bottom w:val="single" w:sz="12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Children 6-59 months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12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Burden</w:t>
            </w: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</w:t>
            </w:r>
            <w:r w:rsidRPr="00611CF9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, (95% CI) </w:t>
            </w:r>
            <w:r w:rsidRPr="00611CF9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933" w:type="dxa"/>
            <w:tcBorders>
              <w:left w:val="single" w:sz="4" w:space="0" w:color="auto"/>
              <w:bottom w:val="single" w:sz="12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Burden</w:t>
            </w: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</w:t>
            </w:r>
            <w:r w:rsidRPr="00DA32B6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, (95% CI) </w:t>
            </w:r>
            <w:r w:rsidRPr="00DA32B6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942" w:type="dxa"/>
            <w:vMerge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</w:tc>
      </w:tr>
      <w:tr w:rsidR="00C4277C" w:rsidRPr="000573C1" w:rsidTr="003F7497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  <w:lang w:val="pt-PT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Cabo Delgado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</w:tcBorders>
            <w:noWrap/>
            <w:vAlign w:val="center"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amuno</w:t>
            </w:r>
            <w:proofErr w:type="spellEnd"/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47,113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0,527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337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770 – 2,306)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left w:val="single" w:sz="4" w:space="0" w:color="auto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,67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,957 – 3,911)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00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Balam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0,95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9,67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67 – 1,436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751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,054 – 2,870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81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c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ú</w:t>
            </w: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i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,94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,32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2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, (175 – 587) 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9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35 – 1,14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48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luco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7,13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,089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4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64 – 302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0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80 – 512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17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Ibo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,025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,13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40 – 14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8 – 17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single" w:sz="4" w:space="0" w:color="7F7F7F" w:themeColor="text1" w:themeTint="80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33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  <w:lang w:val="pt-PT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Gaza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</w:tc>
        <w:tc>
          <w:tcPr>
            <w:tcW w:w="1518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hibuto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20,980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6,241</w:t>
            </w:r>
          </w:p>
        </w:tc>
        <w:tc>
          <w:tcPr>
            <w:tcW w:w="17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1, (0.0 – 496)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1 – 732)</w:t>
            </w:r>
          </w:p>
        </w:tc>
        <w:tc>
          <w:tcPr>
            <w:tcW w:w="942" w:type="dxa"/>
            <w:tcBorders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0.8*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Guijá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3,92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5,40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7, (0 – 21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9 – 308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0.8*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balan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3,88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,19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6, (4 – 107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, (4 – 107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  <w:r w:rsidRPr="002D3917">
              <w:rPr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0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hicualacual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7,45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,503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, (0 – 63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9 – 118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  <w:r w:rsidRPr="002D3917">
              <w:rPr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39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higubo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,247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,813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9, (0 – 51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 – 75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  <w:r w:rsidRPr="002D3917">
              <w:rPr>
                <w:sz w:val="17"/>
                <w:szCs w:val="17"/>
              </w:rPr>
              <w:t>.</w:t>
            </w:r>
            <w:r>
              <w:rPr>
                <w:sz w:val="17"/>
                <w:szCs w:val="17"/>
              </w:rPr>
              <w:t>78*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Inhambane</w:t>
            </w:r>
          </w:p>
        </w:tc>
        <w:tc>
          <w:tcPr>
            <w:tcW w:w="151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unhalouro</w:t>
            </w:r>
            <w:proofErr w:type="spellEnd"/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4,33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,271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0 – 112)</w:t>
            </w:r>
          </w:p>
        </w:tc>
        <w:tc>
          <w:tcPr>
            <w:tcW w:w="1933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 – 165)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07</w:t>
            </w:r>
            <w:r>
              <w:rPr>
                <w:sz w:val="17"/>
                <w:szCs w:val="17"/>
              </w:rPr>
              <w:t>*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Govuro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0,73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,681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, (4 – 132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, (37 – 24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4.13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anda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8,989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,39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, (0 – 96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 – 14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single" w:sz="4" w:space="0" w:color="7F7F7F" w:themeColor="text1" w:themeTint="80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0.76*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nica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Gondola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1,735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3,085</w:t>
            </w:r>
          </w:p>
        </w:tc>
        <w:tc>
          <w:tcPr>
            <w:tcW w:w="17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3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72 – 1,128)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6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38 – 1,284)</w:t>
            </w:r>
          </w:p>
        </w:tc>
        <w:tc>
          <w:tcPr>
            <w:tcW w:w="942" w:type="dxa"/>
            <w:tcBorders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31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ussundeng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68,2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7,585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0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80 – 1,056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4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17 – 1,694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46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Tambar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4,94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,011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6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5 – 326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1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18 – 61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3.05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cossa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8,648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,978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1 – 339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14 – 476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66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puto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ampula</w:t>
            </w:r>
          </w:p>
        </w:tc>
        <w:tc>
          <w:tcPr>
            <w:tcW w:w="1518" w:type="dxa"/>
            <w:tcBorders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nhi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ç</w:t>
            </w: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a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8,466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,188</w:t>
            </w:r>
          </w:p>
        </w:tc>
        <w:tc>
          <w:tcPr>
            <w:tcW w:w="1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1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98 – 1,299)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1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98 – 1,299)</w:t>
            </w:r>
          </w:p>
        </w:tc>
        <w:tc>
          <w:tcPr>
            <w:tcW w:w="942" w:type="dxa"/>
            <w:tcBorders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00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gud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3,69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,445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6 – 22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2 – 283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00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amaach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8,93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,025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 – 113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1 – 18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3.00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ogovolas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15,407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8,12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86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82 – 2,084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431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736 – 2,806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single" w:sz="4" w:space="0" w:color="7F7F7F" w:themeColor="text1" w:themeTint="80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62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ofala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Beira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33,825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7,547</w:t>
            </w:r>
          </w:p>
        </w:tc>
        <w:tc>
          <w:tcPr>
            <w:tcW w:w="17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88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10 – 2,801)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926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832 – 4,482)</w:t>
            </w:r>
          </w:p>
        </w:tc>
        <w:tc>
          <w:tcPr>
            <w:tcW w:w="942" w:type="dxa"/>
            <w:tcBorders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44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hamatand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17,53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2,07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3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41 – 1,812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04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96 – 2,557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95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ai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91,95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1,480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21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14 – 1,379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10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57 – 2,112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12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Dond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4,45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0,251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94 – 1,21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7 – 94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0.55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Búzi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77,348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9,085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2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84 – 1,111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8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35 – 1,777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2.45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  <w:lang w:val="pt-PT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Tete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</w:tc>
        <w:tc>
          <w:tcPr>
            <w:tcW w:w="151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oatize</w:t>
            </w:r>
            <w:proofErr w:type="spellEnd"/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3,54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6,342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5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01 – 1,578)</w:t>
            </w:r>
          </w:p>
        </w:tc>
        <w:tc>
          <w:tcPr>
            <w:tcW w:w="1933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40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608 – 3,250)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48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utar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20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7,48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,02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12, (293 – 1,249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83, (408 – 1,453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D3C7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8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utar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20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7,48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,02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9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439 – 2,034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735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,409 – 3,692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4.41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ahora-Bass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2,97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1,80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3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77 – 827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67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03 – 1,077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71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hangar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28,45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1,06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8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93 – 775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48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47 – 1,148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94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</w:tcBorders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Do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7,913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4,418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7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38 – 744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</w:tcBorders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8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597 – 1,564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</w:tcBorders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3.58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 w:val="restart"/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  <w:lang w:val="pt-PT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Zamb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é</w:t>
            </w: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  <w:t>zia</w:t>
            </w:r>
          </w:p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val="pt-PT"/>
              </w:rPr>
            </w:pPr>
          </w:p>
        </w:tc>
        <w:tc>
          <w:tcPr>
            <w:tcW w:w="1518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ilange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19,275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1,561</w:t>
            </w:r>
          </w:p>
        </w:tc>
        <w:tc>
          <w:tcPr>
            <w:tcW w:w="173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21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467 – 3,047)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,16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,519 – 6,937)</w:t>
            </w:r>
          </w:p>
        </w:tc>
        <w:tc>
          <w:tcPr>
            <w:tcW w:w="942" w:type="dxa"/>
            <w:tcBorders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3.42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amacurr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42,12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9,709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54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298 – 1,93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5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413 – 2,196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26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ganja</w:t>
            </w:r>
            <w:proofErr w:type="spellEnd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da Cost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3,50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0,095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51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56 – 1,318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5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31 – 1,781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67</w:t>
            </w:r>
          </w:p>
        </w:tc>
      </w:tr>
      <w:tr w:rsidR="00C4277C" w:rsidRPr="000573C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icoadal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0,68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9,633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7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62 – 812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00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385 – 1,603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3.38</w:t>
            </w:r>
          </w:p>
        </w:tc>
      </w:tr>
      <w:tr w:rsidR="00C4277C" w:rsidRPr="000573C1" w:rsidTr="003F7497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vMerge/>
            <w:noWrap/>
            <w:hideMark/>
          </w:tcPr>
          <w:p w:rsidR="00C4277C" w:rsidRPr="000573C1" w:rsidRDefault="00C4277C" w:rsidP="003F7497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518" w:type="dxa"/>
            <w:tcBorders>
              <w:top w:val="nil"/>
              <w:bottom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proofErr w:type="spellStart"/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orrumbala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80,189</w:t>
            </w:r>
          </w:p>
        </w:tc>
        <w:tc>
          <w:tcPr>
            <w:tcW w:w="1276" w:type="dxa"/>
            <w:tcBorders>
              <w:top w:val="nil"/>
              <w:bottom w:val="single" w:sz="12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,351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12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,55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836 – 2,968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C4277C" w:rsidRPr="000573C1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,619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, (1,609 – 4,284)</w:t>
            </w:r>
          </w:p>
        </w:tc>
        <w:tc>
          <w:tcPr>
            <w:tcW w:w="942" w:type="dxa"/>
            <w:tcBorders>
              <w:top w:val="nil"/>
              <w:left w:val="single" w:sz="2" w:space="0" w:color="7F7F7F" w:themeColor="text1" w:themeTint="80"/>
              <w:bottom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C4277C" w:rsidRPr="005C07A8" w:rsidRDefault="00C4277C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D3C71">
              <w:rPr>
                <w:sz w:val="17"/>
                <w:szCs w:val="17"/>
              </w:rPr>
              <w:t>1.68</w:t>
            </w:r>
          </w:p>
        </w:tc>
      </w:tr>
    </w:tbl>
    <w:p w:rsidR="00217EC6" w:rsidRPr="00C4277C" w:rsidRDefault="00C4277C" w:rsidP="00C4277C">
      <w:r>
        <w:rPr>
          <w:sz w:val="20"/>
        </w:rPr>
        <w:t xml:space="preserve">* </w:t>
      </w:r>
      <w:r>
        <w:rPr>
          <w:sz w:val="20"/>
          <w:szCs w:val="20"/>
        </w:rPr>
        <w:t>C</w:t>
      </w:r>
      <w:r w:rsidRPr="0009762F">
        <w:rPr>
          <w:sz w:val="20"/>
          <w:szCs w:val="20"/>
        </w:rPr>
        <w:t xml:space="preserve">alculated employing the </w:t>
      </w:r>
      <w:r w:rsidRPr="00DA32B6">
        <w:rPr>
          <w:sz w:val="20"/>
          <w:szCs w:val="20"/>
        </w:rPr>
        <w:t>Haldane-</w:t>
      </w:r>
      <w:proofErr w:type="spellStart"/>
      <w:r w:rsidRPr="00DA32B6">
        <w:rPr>
          <w:sz w:val="20"/>
          <w:szCs w:val="20"/>
        </w:rPr>
        <w:t>Anscombe</w:t>
      </w:r>
      <w:proofErr w:type="spellEnd"/>
      <w:r w:rsidRPr="00DA32B6">
        <w:rPr>
          <w:sz w:val="20"/>
          <w:szCs w:val="20"/>
        </w:rPr>
        <w:t xml:space="preserve"> correction</w:t>
      </w:r>
      <w:r>
        <w:t>.</w:t>
      </w:r>
      <w:bookmarkStart w:id="0" w:name="_GoBack"/>
      <w:bookmarkEnd w:id="0"/>
    </w:p>
    <w:sectPr w:rsidR="00217EC6" w:rsidRPr="00C42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09F0"/>
    <w:rsid w:val="00217EC6"/>
    <w:rsid w:val="004116DA"/>
    <w:rsid w:val="00517B8A"/>
    <w:rsid w:val="006B0F2C"/>
    <w:rsid w:val="008A3B1D"/>
    <w:rsid w:val="00990704"/>
    <w:rsid w:val="009C3C7F"/>
    <w:rsid w:val="00AD2B4D"/>
    <w:rsid w:val="00B709F0"/>
    <w:rsid w:val="00C4277C"/>
    <w:rsid w:val="00D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2249</Characters>
  <Application>Microsoft Office Word</Application>
  <DocSecurity>0</DocSecurity>
  <Lines>562</Lines>
  <Paragraphs>5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2-14T02:26:00Z</dcterms:created>
  <dcterms:modified xsi:type="dcterms:W3CDTF">2022-02-14T02:26:00Z</dcterms:modified>
</cp:coreProperties>
</file>